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102AD" w14:textId="77777777" w:rsidR="005C4DFD" w:rsidRDefault="005C4DFD" w:rsidP="005173EE">
      <w:pPr>
        <w:spacing w:line="24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</w:p>
    <w:p w14:paraId="472A1291" w14:textId="7F90CB38" w:rsidR="00045A65" w:rsidRDefault="005C4DFD" w:rsidP="00045A65">
      <w:pPr>
        <w:spacing w:line="24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  <w:t xml:space="preserve">SUPPLEMENTARY </w:t>
      </w:r>
      <w:r w:rsidR="00C80E8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  <w:t>DATA</w:t>
      </w:r>
    </w:p>
    <w:p w14:paraId="3F74392D" w14:textId="77777777" w:rsidR="00045A65" w:rsidRPr="00910C9E" w:rsidRDefault="00045A65" w:rsidP="00045A65">
      <w:pPr>
        <w:spacing w:line="24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</w:pPr>
      <w:r w:rsidRPr="00910C9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shd w:val="clear" w:color="auto" w:fill="FFFFFF"/>
          <w:lang w:eastAsia="en-GB"/>
        </w:rPr>
        <w:t>White matter hyperintensities are an independent predictor of cognitive decline three years following first-ever stroke - a PROSCIS-B study</w:t>
      </w:r>
    </w:p>
    <w:p w14:paraId="68C257C0" w14:textId="4B2862D4" w:rsidR="00045A65" w:rsidRPr="0044423F" w:rsidRDefault="00045A65" w:rsidP="00045A65">
      <w:pPr>
        <w:spacing w:line="240" w:lineRule="auto"/>
        <w:ind w:firstLine="72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</w:pPr>
      <w:r w:rsidRPr="0044423F">
        <w:rPr>
          <w:rFonts w:ascii="Times New Roman" w:eastAsia="Times New Roman" w:hAnsi="Times New Roman" w:cs="Times New Roman"/>
          <w:sz w:val="24"/>
          <w:szCs w:val="24"/>
          <w:lang w:val="de-DE"/>
        </w:rPr>
        <w:t>Huma Fatima Ali, Lea Fast, Ahmed Khalil, Eberhard Sieb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ert</w:t>
      </w:r>
      <w:r w:rsidRPr="0044423F">
        <w:rPr>
          <w:rFonts w:ascii="Times New Roman" w:eastAsia="Times New Roman" w:hAnsi="Times New Roman" w:cs="Times New Roman"/>
          <w:sz w:val="24"/>
          <w:szCs w:val="24"/>
          <w:lang w:val="de-DE"/>
        </w:rPr>
        <w:t>, Thomas Liman, Matthias Endres, Kersten Villringer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*</w:t>
      </w:r>
      <w:r w:rsidRPr="0044423F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44423F">
        <w:rPr>
          <w:rFonts w:ascii="Times New Roman" w:hAnsi="Times New Roman" w:cs="Times New Roman"/>
          <w:bCs/>
          <w:sz w:val="24"/>
          <w:szCs w:val="24"/>
          <w:lang w:val="de-DE"/>
        </w:rPr>
        <w:t>Anna Kufner</w:t>
      </w:r>
      <w:r>
        <w:rPr>
          <w:rFonts w:ascii="Times New Roman" w:hAnsi="Times New Roman" w:cs="Times New Roman"/>
          <w:bCs/>
          <w:sz w:val="24"/>
          <w:szCs w:val="24"/>
          <w:lang w:val="de-DE"/>
        </w:rPr>
        <w:t>*</w:t>
      </w:r>
    </w:p>
    <w:p w14:paraId="36741FBB" w14:textId="77777777" w:rsidR="001301B7" w:rsidRPr="00F17094" w:rsidRDefault="001301B7" w:rsidP="001301B7">
      <w:pPr>
        <w:spacing w:line="240" w:lineRule="auto"/>
        <w:rPr>
          <w:rFonts w:ascii="Times New Roman" w:eastAsia="Times New Roman" w:hAnsi="Times New Roman" w:cs="Times New Roman"/>
          <w:lang w:val="de-DE"/>
        </w:rPr>
      </w:pPr>
      <w:r w:rsidRPr="00F17094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F17094">
        <w:rPr>
          <w:rFonts w:ascii="Times New Roman" w:eastAsia="Times New Roman" w:hAnsi="Times New Roman" w:cs="Times New Roman"/>
          <w:lang w:val="de-DE"/>
        </w:rPr>
        <w:t xml:space="preserve"> Berlin School of Mind and Brain, </w:t>
      </w:r>
      <w:r w:rsidRPr="00F17094">
        <w:rPr>
          <w:rFonts w:ascii="Times New Roman" w:eastAsia="Times New Roman" w:hAnsi="Times New Roman" w:cs="Times New Roman"/>
          <w:highlight w:val="white"/>
          <w:lang w:val="de-DE"/>
        </w:rPr>
        <w:t>Humboldt-Universität zu Berlin</w:t>
      </w:r>
      <w:r w:rsidRPr="00F17094">
        <w:rPr>
          <w:rFonts w:ascii="Times New Roman" w:eastAsia="Times New Roman" w:hAnsi="Times New Roman" w:cs="Times New Roman"/>
          <w:lang w:val="de-DE"/>
        </w:rPr>
        <w:t>, Berlin, Germany</w:t>
      </w:r>
    </w:p>
    <w:p w14:paraId="1FF2136A" w14:textId="77777777" w:rsidR="001301B7" w:rsidRPr="00F17094" w:rsidRDefault="001301B7" w:rsidP="001301B7">
      <w:pPr>
        <w:spacing w:line="240" w:lineRule="auto"/>
        <w:rPr>
          <w:rFonts w:ascii="Times New Roman" w:eastAsia="Times New Roman" w:hAnsi="Times New Roman" w:cs="Times New Roman"/>
          <w:lang w:val="de-DE"/>
        </w:rPr>
      </w:pPr>
      <w:r w:rsidRPr="00F17094">
        <w:rPr>
          <w:rFonts w:ascii="Times New Roman" w:hAnsi="Times New Roman" w:cs="Times New Roman"/>
          <w:spacing w:val="2"/>
          <w:shd w:val="clear" w:color="auto" w:fill="FFFFFF"/>
          <w:vertAlign w:val="superscript"/>
          <w:lang w:val="de-DE"/>
        </w:rPr>
        <w:t>2</w:t>
      </w:r>
      <w:r>
        <w:rPr>
          <w:rFonts w:ascii="Times New Roman" w:hAnsi="Times New Roman" w:cs="Times New Roman"/>
          <w:spacing w:val="2"/>
          <w:shd w:val="clear" w:color="auto" w:fill="FFFFFF"/>
          <w:lang w:val="de-DE"/>
        </w:rPr>
        <w:t>Klinik für Psychiatrie and Psychotherapie, C</w:t>
      </w:r>
      <w:r w:rsidRPr="00F17094">
        <w:rPr>
          <w:rFonts w:ascii="Times New Roman" w:hAnsi="Times New Roman" w:cs="Times New Roman"/>
          <w:spacing w:val="2"/>
          <w:shd w:val="clear" w:color="auto" w:fill="FFFFFF"/>
          <w:lang w:val="de-DE"/>
        </w:rPr>
        <w:t>harité – Universitätsmedizin Berlin, Berlin, Germany</w:t>
      </w:r>
    </w:p>
    <w:p w14:paraId="24DF921E" w14:textId="77777777" w:rsidR="001301B7" w:rsidRPr="004F43AB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 w:rsidRPr="004F43AB">
        <w:rPr>
          <w:rFonts w:ascii="Times New Roman" w:eastAsia="Times New Roman" w:hAnsi="Times New Roman" w:cs="Times New Roman"/>
          <w:vertAlign w:val="superscript"/>
        </w:rPr>
        <w:t>3</w:t>
      </w:r>
      <w:r w:rsidRPr="004F43AB">
        <w:rPr>
          <w:rFonts w:ascii="Times New Roman" w:eastAsia="Times New Roman" w:hAnsi="Times New Roman" w:cs="Times New Roman"/>
        </w:rPr>
        <w:t xml:space="preserve">Center for Stroke Research Berlin (CSB), </w:t>
      </w:r>
      <w:r w:rsidRPr="004F43AB">
        <w:rPr>
          <w:rFonts w:ascii="Times New Roman" w:hAnsi="Times New Roman" w:cs="Times New Roman"/>
          <w:spacing w:val="2"/>
          <w:shd w:val="clear" w:color="auto" w:fill="FFFFFF"/>
        </w:rPr>
        <w:t>Charité – Universitätsmedizin Berlin, Berlin, Germany</w:t>
      </w:r>
    </w:p>
    <w:p w14:paraId="2FF53CC0" w14:textId="77777777" w:rsidR="001301B7" w:rsidRPr="00B814DD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 w:rsidRPr="00B814DD">
        <w:rPr>
          <w:rFonts w:ascii="Times New Roman" w:eastAsia="Times New Roman" w:hAnsi="Times New Roman" w:cs="Times New Roman"/>
          <w:vertAlign w:val="superscript"/>
        </w:rPr>
        <w:t>4</w:t>
      </w:r>
      <w:r w:rsidRPr="00B814DD">
        <w:rPr>
          <w:rFonts w:ascii="Times New Roman" w:eastAsia="Times New Roman" w:hAnsi="Times New Roman" w:cs="Times New Roman"/>
        </w:rPr>
        <w:t>Berlin Institute of Health (BIH), Berlin, Germany</w:t>
      </w:r>
    </w:p>
    <w:p w14:paraId="6E285FE6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670"/>
          <w:sz w:val="36"/>
          <w:szCs w:val="36"/>
          <w:lang w:eastAsia="de-DE"/>
        </w:rPr>
      </w:pPr>
      <w:r w:rsidRPr="00D10AD7">
        <w:rPr>
          <w:rFonts w:ascii="ff5" w:eastAsia="Times New Roman" w:hAnsi="ff5" w:cs="Times New Roman"/>
          <w:spacing w:val="1"/>
          <w:position w:val="-18"/>
          <w:sz w:val="51"/>
          <w:szCs w:val="51"/>
          <w:lang w:eastAsia="de-DE"/>
        </w:rPr>
        <w:t>Max Planck Institute for Human Cognitive and Brain</w:t>
      </w:r>
    </w:p>
    <w:p w14:paraId="1DF3E5B4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-3"/>
          <w:sz w:val="51"/>
          <w:szCs w:val="51"/>
          <w:lang w:eastAsia="de-DE"/>
        </w:rPr>
      </w:pPr>
      <w:r w:rsidRPr="00D10AD7">
        <w:rPr>
          <w:rFonts w:ascii="ff5" w:eastAsia="Times New Roman" w:hAnsi="ff5" w:cs="Times New Roman"/>
          <w:spacing w:val="-3"/>
          <w:sz w:val="51"/>
          <w:szCs w:val="51"/>
          <w:lang w:eastAsia="de-DE"/>
        </w:rPr>
        <w:t>Sciences, Berlin, Germany</w:t>
      </w:r>
    </w:p>
    <w:p w14:paraId="30BFFAA4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670"/>
          <w:sz w:val="36"/>
          <w:szCs w:val="36"/>
          <w:lang w:eastAsia="de-DE"/>
        </w:rPr>
      </w:pPr>
      <w:r w:rsidRPr="00D10AD7">
        <w:rPr>
          <w:rFonts w:ascii="ff5" w:eastAsia="Times New Roman" w:hAnsi="ff5" w:cs="Times New Roman"/>
          <w:spacing w:val="1"/>
          <w:position w:val="-18"/>
          <w:sz w:val="51"/>
          <w:szCs w:val="51"/>
          <w:lang w:eastAsia="de-DE"/>
        </w:rPr>
        <w:t>Max Planck Institute for Human Cognitive and Brain</w:t>
      </w:r>
    </w:p>
    <w:p w14:paraId="4FFF2DA9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-3"/>
          <w:sz w:val="51"/>
          <w:szCs w:val="51"/>
          <w:lang w:eastAsia="de-DE"/>
        </w:rPr>
      </w:pPr>
      <w:r w:rsidRPr="00D10AD7">
        <w:rPr>
          <w:rFonts w:ascii="ff5" w:eastAsia="Times New Roman" w:hAnsi="ff5" w:cs="Times New Roman"/>
          <w:spacing w:val="-3"/>
          <w:sz w:val="51"/>
          <w:szCs w:val="51"/>
          <w:lang w:eastAsia="de-DE"/>
        </w:rPr>
        <w:t>Sciences, Berlin, Germany</w:t>
      </w:r>
    </w:p>
    <w:p w14:paraId="0B877C32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670"/>
          <w:sz w:val="36"/>
          <w:szCs w:val="36"/>
          <w:lang w:eastAsia="de-DE"/>
        </w:rPr>
      </w:pPr>
      <w:r w:rsidRPr="00D10AD7">
        <w:rPr>
          <w:rFonts w:ascii="ff5" w:eastAsia="Times New Roman" w:hAnsi="ff5" w:cs="Times New Roman"/>
          <w:spacing w:val="1"/>
          <w:position w:val="-18"/>
          <w:sz w:val="51"/>
          <w:szCs w:val="51"/>
          <w:lang w:eastAsia="de-DE"/>
        </w:rPr>
        <w:t>Max Planck Institute for Human Cognitive and Brain</w:t>
      </w:r>
    </w:p>
    <w:p w14:paraId="67B44ECC" w14:textId="77777777" w:rsidR="001301B7" w:rsidRPr="00D10AD7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-3"/>
          <w:sz w:val="51"/>
          <w:szCs w:val="51"/>
          <w:lang w:eastAsia="de-DE"/>
        </w:rPr>
      </w:pPr>
      <w:r w:rsidRPr="00D10AD7">
        <w:rPr>
          <w:rFonts w:ascii="ff5" w:eastAsia="Times New Roman" w:hAnsi="ff5" w:cs="Times New Roman"/>
          <w:spacing w:val="-3"/>
          <w:sz w:val="51"/>
          <w:szCs w:val="51"/>
          <w:lang w:eastAsia="de-DE"/>
        </w:rPr>
        <w:t>Sciences, Berlin, Germany</w:t>
      </w:r>
    </w:p>
    <w:p w14:paraId="0B3FD0A3" w14:textId="77777777" w:rsidR="001301B7" w:rsidRPr="008E74DE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670"/>
          <w:sz w:val="36"/>
          <w:szCs w:val="36"/>
          <w:lang w:eastAsia="de-DE"/>
        </w:rPr>
      </w:pPr>
      <w:r w:rsidRPr="008E74DE">
        <w:rPr>
          <w:rFonts w:ascii="ff5" w:eastAsia="Times New Roman" w:hAnsi="ff5" w:cs="Times New Roman"/>
          <w:spacing w:val="1"/>
          <w:position w:val="-18"/>
          <w:sz w:val="51"/>
          <w:szCs w:val="51"/>
          <w:lang w:eastAsia="de-DE"/>
        </w:rPr>
        <w:t>Max Planck Institute for Human Cognitive and Brain</w:t>
      </w:r>
    </w:p>
    <w:p w14:paraId="2A33BF9A" w14:textId="77777777" w:rsidR="001301B7" w:rsidRPr="008E74DE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-3"/>
          <w:sz w:val="51"/>
          <w:szCs w:val="51"/>
          <w:lang w:eastAsia="de-DE"/>
        </w:rPr>
      </w:pPr>
      <w:r w:rsidRPr="008E74DE">
        <w:rPr>
          <w:rFonts w:ascii="ff5" w:eastAsia="Times New Roman" w:hAnsi="ff5" w:cs="Times New Roman"/>
          <w:spacing w:val="-3"/>
          <w:sz w:val="51"/>
          <w:szCs w:val="51"/>
          <w:lang w:eastAsia="de-DE"/>
        </w:rPr>
        <w:t>Sciences, Berlin, Germany</w:t>
      </w:r>
    </w:p>
    <w:p w14:paraId="1E4A4E3D" w14:textId="77777777" w:rsidR="001301B7" w:rsidRPr="008E74DE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670"/>
          <w:sz w:val="36"/>
          <w:szCs w:val="36"/>
          <w:lang w:eastAsia="de-DE"/>
        </w:rPr>
      </w:pPr>
      <w:r w:rsidRPr="008E74DE">
        <w:rPr>
          <w:rFonts w:ascii="ff5" w:eastAsia="Times New Roman" w:hAnsi="ff5" w:cs="Times New Roman"/>
          <w:spacing w:val="1"/>
          <w:position w:val="-18"/>
          <w:sz w:val="51"/>
          <w:szCs w:val="51"/>
          <w:lang w:eastAsia="de-DE"/>
        </w:rPr>
        <w:t>Max Planck Institute for Human Cognitive and Brain</w:t>
      </w:r>
    </w:p>
    <w:p w14:paraId="23A84517" w14:textId="77777777" w:rsidR="001301B7" w:rsidRPr="008E74DE" w:rsidRDefault="001301B7" w:rsidP="001301B7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spacing w:val="-3"/>
          <w:sz w:val="51"/>
          <w:szCs w:val="51"/>
          <w:lang w:eastAsia="de-DE"/>
        </w:rPr>
      </w:pPr>
      <w:r w:rsidRPr="008E74DE">
        <w:rPr>
          <w:rFonts w:ascii="ff5" w:eastAsia="Times New Roman" w:hAnsi="ff5" w:cs="Times New Roman"/>
          <w:spacing w:val="-3"/>
          <w:sz w:val="51"/>
          <w:szCs w:val="51"/>
          <w:lang w:eastAsia="de-DE"/>
        </w:rPr>
        <w:t>Sciences, Berlin, Germany</w:t>
      </w:r>
    </w:p>
    <w:p w14:paraId="096F4F69" w14:textId="77777777" w:rsidR="001301B7" w:rsidRPr="00B814DD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 w:rsidRPr="00B814DD">
        <w:rPr>
          <w:rFonts w:ascii="Times New Roman" w:eastAsia="Times New Roman" w:hAnsi="Times New Roman" w:cs="Times New Roman"/>
          <w:vertAlign w:val="superscript"/>
        </w:rPr>
        <w:t>5</w:t>
      </w:r>
      <w:r w:rsidRPr="00B814DD">
        <w:rPr>
          <w:rFonts w:ascii="Times New Roman" w:eastAsia="Times New Roman" w:hAnsi="Times New Roman" w:cs="Times New Roman"/>
        </w:rPr>
        <w:t>Max Planck Institute for Human Cognitive and Brain Sciences, Berlin, Germany.</w:t>
      </w:r>
    </w:p>
    <w:p w14:paraId="0E4630A3" w14:textId="77777777" w:rsidR="001301B7" w:rsidRDefault="001301B7" w:rsidP="001301B7">
      <w:pPr>
        <w:spacing w:line="240" w:lineRule="auto"/>
        <w:rPr>
          <w:rFonts w:ascii="Times New Roman" w:hAnsi="Times New Roman" w:cs="Times New Roman"/>
          <w:spacing w:val="2"/>
          <w:shd w:val="clear" w:color="auto" w:fill="FFFFFF"/>
        </w:rPr>
      </w:pPr>
      <w:r>
        <w:rPr>
          <w:rFonts w:ascii="Times New Roman" w:hAnsi="Times New Roman" w:cs="Times New Roman"/>
          <w:spacing w:val="2"/>
          <w:shd w:val="clear" w:color="auto" w:fill="FFFFFF"/>
          <w:vertAlign w:val="superscript"/>
        </w:rPr>
        <w:t>6</w:t>
      </w:r>
      <w:r w:rsidRPr="0044423F">
        <w:rPr>
          <w:rFonts w:ascii="Times New Roman" w:hAnsi="Times New Roman" w:cs="Times New Roman"/>
        </w:rPr>
        <w:t>Department of Neuroradiology, University Hospital of Berlin (Charité), Berlin, Germany</w:t>
      </w:r>
    </w:p>
    <w:p w14:paraId="35C48740" w14:textId="77777777" w:rsidR="001301B7" w:rsidRPr="00F00F59" w:rsidRDefault="001301B7" w:rsidP="001301B7">
      <w:pPr>
        <w:spacing w:line="240" w:lineRule="auto"/>
        <w:ind w:left="360" w:firstLine="0"/>
        <w:rPr>
          <w:rFonts w:ascii="Times New Roman" w:hAnsi="Times New Roman" w:cs="Times New Roman"/>
          <w:spacing w:val="2"/>
          <w:shd w:val="clear" w:color="auto" w:fill="FFFFFF"/>
          <w:lang w:val="de-DE"/>
        </w:rPr>
      </w:pPr>
      <w:r>
        <w:rPr>
          <w:rFonts w:ascii="Times New Roman" w:hAnsi="Times New Roman" w:cs="Times New Roman"/>
          <w:spacing w:val="2"/>
          <w:shd w:val="clear" w:color="auto" w:fill="FFFFFF"/>
          <w:vertAlign w:val="superscript"/>
          <w:lang w:val="de-DE"/>
        </w:rPr>
        <w:t>7</w:t>
      </w:r>
      <w:r w:rsidRPr="00B814DD">
        <w:rPr>
          <w:rFonts w:ascii="Times New Roman" w:eastAsia="Times New Roman" w:hAnsi="Times New Roman" w:cs="Times New Roman"/>
          <w:lang w:val="de-DE"/>
        </w:rPr>
        <w:t>Klinik und Hochschulambulanz für Neurologie mit Experimenteller Neurologie, Charité-Universitätsmedizin Berlin, Germany</w:t>
      </w:r>
    </w:p>
    <w:p w14:paraId="4F857844" w14:textId="77777777" w:rsidR="001301B7" w:rsidRPr="00B814DD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8</w:t>
      </w:r>
      <w:r w:rsidRPr="00B814DD">
        <w:rPr>
          <w:rFonts w:ascii="Times New Roman" w:eastAsia="Times New Roman" w:hAnsi="Times New Roman" w:cs="Times New Roman"/>
        </w:rPr>
        <w:t>German Centre for Cardiovascular Research (DZHK), partner site Berlin, Germany</w:t>
      </w:r>
    </w:p>
    <w:p w14:paraId="4E63B69F" w14:textId="77777777" w:rsidR="001301B7" w:rsidRPr="00B814DD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9</w:t>
      </w:r>
      <w:r w:rsidRPr="00B814DD">
        <w:rPr>
          <w:rFonts w:ascii="Times New Roman" w:eastAsia="Times New Roman" w:hAnsi="Times New Roman" w:cs="Times New Roman"/>
        </w:rPr>
        <w:t>German Center for Neurodegerenative Diseases (DZNE), partner site Berlin, Germany</w:t>
      </w:r>
    </w:p>
    <w:p w14:paraId="6261DD82" w14:textId="77777777" w:rsidR="001301B7" w:rsidRDefault="001301B7" w:rsidP="001301B7">
      <w:pPr>
        <w:spacing w:line="240" w:lineRule="auto"/>
        <w:rPr>
          <w:rFonts w:ascii="Times New Roman" w:eastAsia="Times New Roman" w:hAnsi="Times New Roman" w:cs="Times New Roman"/>
        </w:rPr>
      </w:pPr>
      <w:r w:rsidRPr="00B814DD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0</w:t>
      </w:r>
      <w:r w:rsidRPr="00B814DD">
        <w:rPr>
          <w:rFonts w:ascii="Times New Roman" w:eastAsia="Times New Roman" w:hAnsi="Times New Roman" w:cs="Times New Roman"/>
        </w:rPr>
        <w:t>ExcellenceCluster NeuroCure, Charité-Universitätsmedizin Berlin, Germany</w:t>
      </w:r>
    </w:p>
    <w:p w14:paraId="5F7BA5B5" w14:textId="77777777" w:rsidR="001301B7" w:rsidRPr="00B814DD" w:rsidRDefault="001301B7" w:rsidP="001301B7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B814DD">
        <w:rPr>
          <w:rFonts w:ascii="Times New Roman" w:eastAsia="Times New Roman" w:hAnsi="Times New Roman" w:cs="Times New Roman"/>
          <w:b/>
        </w:rPr>
        <w:t>Corresponding author:</w:t>
      </w:r>
    </w:p>
    <w:p w14:paraId="2590F6A9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na Kufner, MD, PhD</w:t>
      </w:r>
    </w:p>
    <w:p w14:paraId="45536612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nter for Stroke Research Berlin (CSB)</w:t>
      </w:r>
    </w:p>
    <w:p w14:paraId="2B7F8E9E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 xml:space="preserve">Klinik für Neurologie </w:t>
      </w:r>
    </w:p>
    <w:p w14:paraId="578F0137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Charité–Universitätsmedizin Berlin</w:t>
      </w:r>
    </w:p>
    <w:p w14:paraId="242E6F34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Charitéplatz 1, Berlin 10117, Germany</w:t>
      </w:r>
    </w:p>
    <w:p w14:paraId="246CD7AA" w14:textId="77777777" w:rsidR="001301B7" w:rsidRDefault="001301B7" w:rsidP="001301B7">
      <w:pPr>
        <w:spacing w:line="240" w:lineRule="auto"/>
        <w:ind w:left="720"/>
        <w:rPr>
          <w:rFonts w:ascii="Times New Roman" w:eastAsia="Times New Roman" w:hAnsi="Times New Roman" w:cs="Times New Roman"/>
          <w:lang w:val="de-DE"/>
        </w:rPr>
      </w:pPr>
      <w:r>
        <w:rPr>
          <w:rFonts w:ascii="Times New Roman" w:eastAsia="Times New Roman" w:hAnsi="Times New Roman" w:cs="Times New Roman"/>
          <w:lang w:val="de-DE"/>
        </w:rPr>
        <w:t>E-mail: anna.kufner@charite.de</w:t>
      </w:r>
    </w:p>
    <w:p w14:paraId="02AD49E1" w14:textId="7E9A49F4" w:rsidR="00045A65" w:rsidRPr="0044423F" w:rsidRDefault="001301B7" w:rsidP="001301B7">
      <w:pPr>
        <w:spacing w:line="240" w:lineRule="auto"/>
        <w:ind w:firstLine="720"/>
        <w:rPr>
          <w:rFonts w:ascii="Times New Roman" w:hAnsi="Times New Roman" w:cs="Times New Roman"/>
          <w:bCs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</w:rPr>
        <w:t>Tel: 030 450 560 137</w:t>
      </w:r>
    </w:p>
    <w:p w14:paraId="0D956E3D" w14:textId="4A102C5F" w:rsidR="00C80E82" w:rsidRDefault="00C80E82" w:rsidP="00045A65">
      <w:pPr>
        <w:spacing w:line="240" w:lineRule="auto"/>
        <w:rPr>
          <w:rFonts w:ascii="Times New Roman" w:eastAsia="Times New Roman" w:hAnsi="Times New Roman" w:cs="Times New Roman"/>
          <w:vertAlign w:val="superscript"/>
          <w:lang w:val="de-DE"/>
        </w:rPr>
      </w:pPr>
    </w:p>
    <w:p w14:paraId="6BE3CC79" w14:textId="470043B4" w:rsidR="005509A8" w:rsidRPr="0090494C" w:rsidRDefault="005509A8" w:rsidP="005509A8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jdgxs" w:colFirst="0" w:colLast="0"/>
      <w:bookmarkEnd w:id="0"/>
    </w:p>
    <w:tbl>
      <w:tblPr>
        <w:tblW w:w="7607" w:type="dxa"/>
        <w:tblInd w:w="5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7"/>
        <w:gridCol w:w="1530"/>
        <w:gridCol w:w="1800"/>
        <w:gridCol w:w="2070"/>
      </w:tblGrid>
      <w:tr w:rsidR="005509A8" w:rsidRPr="00043ADC" w14:paraId="2972D8D6" w14:textId="77777777" w:rsidTr="00930918">
        <w:trPr>
          <w:trHeight w:val="281"/>
        </w:trPr>
        <w:tc>
          <w:tcPr>
            <w:tcW w:w="76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82DD4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</w:rPr>
              <w:t>Panel: Categorization of cardiovascular risk factors</w:t>
            </w:r>
          </w:p>
        </w:tc>
      </w:tr>
      <w:tr w:rsidR="005509A8" w:rsidRPr="00043ADC" w14:paraId="274A0B7C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553C6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VRF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B9817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rm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676EF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orderlin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D7AB9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athological</w:t>
            </w:r>
          </w:p>
        </w:tc>
      </w:tr>
      <w:tr w:rsidR="005509A8" w:rsidRPr="00043ADC" w14:paraId="500DE41E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76CAF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bA1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17134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.5 – 5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0CCDA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8 – 6.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FB5C9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6.5</w:t>
            </w:r>
          </w:p>
        </w:tc>
      </w:tr>
      <w:tr w:rsidR="005509A8" w:rsidRPr="00043ADC" w14:paraId="4602D447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535BB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FR (mL/m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B10D0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0D926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1 – 8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75B9F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60</w:t>
            </w:r>
          </w:p>
        </w:tc>
      </w:tr>
      <w:tr w:rsidR="005509A8" w:rsidRPr="00043ADC" w14:paraId="4792A7E7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688BF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DL (mg/dL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9093D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≤ 7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43AC3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1 – 13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EF6E5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≥ 140</w:t>
            </w:r>
          </w:p>
        </w:tc>
      </w:tr>
      <w:tr w:rsidR="005509A8" w:rsidRPr="00043ADC" w14:paraId="6CAA5EDD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0144B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M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7771C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≤ 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13C4C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6 – 2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30242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≥ 30</w:t>
            </w:r>
          </w:p>
        </w:tc>
      </w:tr>
      <w:tr w:rsidR="005509A8" w:rsidRPr="00043ADC" w14:paraId="7E7FA5D9" w14:textId="77777777" w:rsidTr="00930918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629A9" w14:textId="77777777" w:rsidR="005509A8" w:rsidRPr="00043ADC" w:rsidRDefault="005509A8" w:rsidP="00930918">
            <w:pPr>
              <w:spacing w:after="0"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lood Pressur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92F76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ypoten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E6708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rma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37B58" w14:textId="77777777" w:rsidR="005509A8" w:rsidRPr="00043ADC" w:rsidRDefault="005509A8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AD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ypertension</w:t>
            </w:r>
          </w:p>
        </w:tc>
      </w:tr>
      <w:tr w:rsidR="00AC7227" w:rsidRPr="00043ADC" w14:paraId="71C96C67" w14:textId="77777777" w:rsidTr="00AC7227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AA54F" w14:textId="29C617CF" w:rsidR="00AC7227" w:rsidRPr="00043ADC" w:rsidRDefault="00AC7227" w:rsidP="00DA25C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Systolic </w:t>
            </w:r>
            <w:r w:rsidR="00BD0F6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lood pressure</w:t>
            </w:r>
            <w:r w:rsidR="00D61E1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4B53F" w14:textId="549DAAF5" w:rsidR="00AC7227" w:rsidRPr="00043ADC" w:rsidRDefault="00590BAD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≤1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9FAF1" w14:textId="3FB46C52" w:rsidR="00AC7227" w:rsidRPr="00043ADC" w:rsidRDefault="005345DD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121 to 13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CCD37" w14:textId="07AC4E2C" w:rsidR="00AC7227" w:rsidRPr="00043ADC" w:rsidRDefault="006D152C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≥140</w:t>
            </w:r>
          </w:p>
        </w:tc>
      </w:tr>
      <w:tr w:rsidR="00AC7227" w:rsidRPr="00043ADC" w14:paraId="2913BF96" w14:textId="77777777" w:rsidTr="00AC7227">
        <w:trPr>
          <w:trHeight w:val="281"/>
        </w:trPr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FD368" w14:textId="484947F8" w:rsidR="00AC7227" w:rsidRPr="00043ADC" w:rsidRDefault="00BD0F6E" w:rsidP="00DA25C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iastolic blood pressure</w:t>
            </w:r>
            <w:r w:rsidR="00D61E1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E3D59" w14:textId="783FB34A" w:rsidR="00AC7227" w:rsidRPr="00043ADC" w:rsidRDefault="00160A02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≤8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464B7" w14:textId="3ECE1EC3" w:rsidR="00AC7227" w:rsidRPr="00043ADC" w:rsidRDefault="00BB552B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81 to 8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86ABE" w14:textId="047EE281" w:rsidR="00AC7227" w:rsidRPr="00043ADC" w:rsidRDefault="00D61E13" w:rsidP="00D61E1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EC0B68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</w:tr>
    </w:tbl>
    <w:p w14:paraId="251D3C3D" w14:textId="310846B3" w:rsidR="00EB5B2C" w:rsidRDefault="00FA1A71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AA79B8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AA79B8">
        <w:rPr>
          <w:rFonts w:ascii="Times New Roman" w:hAnsi="Times New Roman" w:cs="Times New Roman"/>
          <w:sz w:val="24"/>
          <w:szCs w:val="24"/>
        </w:rPr>
        <w:t xml:space="preserve"> Summary of definitions and cut-off values applies to the selected cerebrovascular risk factors (CVRF)</w:t>
      </w:r>
    </w:p>
    <w:p w14:paraId="2B2966A3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2A4D97F9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0F3D3757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14B0235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CDB20C1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71BB8D02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450AEA46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A45B122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1837E63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4C76D234" w14:textId="54FFCEA2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74A6FA36" w14:textId="77777777" w:rsidR="000C3625" w:rsidRDefault="000C3625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4E6F2E34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29275027" w14:textId="77777777" w:rsidR="00AF7414" w:rsidRDefault="00AF7414" w:rsidP="00EB5B2C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95E8A07" w14:textId="77777777" w:rsidR="007A1F6C" w:rsidRPr="00FA1A71" w:rsidRDefault="007A1F6C" w:rsidP="00105345">
      <w:pPr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28DD90" w14:textId="6713D047" w:rsidR="00105345" w:rsidRDefault="00926898" w:rsidP="00105345">
      <w:pPr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AF49BE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45DE0EBA" w14:textId="29819DBC" w:rsidR="00C90E00" w:rsidRPr="008511A9" w:rsidRDefault="004801E0" w:rsidP="00105345">
      <w:pPr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8D114F" wp14:editId="7ADDF6A3">
            <wp:extent cx="3629493" cy="263968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73" cy="264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B39E3" w14:textId="77777777" w:rsidR="00B56EFF" w:rsidRDefault="00045A65" w:rsidP="007339BA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AA79B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AA79B8">
        <w:rPr>
          <w:rFonts w:ascii="Times New Roman" w:hAnsi="Times New Roman" w:cs="Times New Roman"/>
          <w:sz w:val="24"/>
          <w:szCs w:val="24"/>
        </w:rPr>
        <w:t xml:space="preserve"> Violin plots for normal, borderline and pathological clinical/serological risk profiles of selected cerebrovascular risk factors.</w:t>
      </w:r>
    </w:p>
    <w:p w14:paraId="6B8E0002" w14:textId="75AEA19F" w:rsidR="00116F39" w:rsidRDefault="00116F39" w:rsidP="007339BA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RWMC = Age related white matter changes, </w:t>
      </w:r>
      <w:r w:rsidRPr="00A5391D">
        <w:rPr>
          <w:rFonts w:ascii="Times New Roman" w:hAnsi="Times New Roman" w:cs="Times New Roman"/>
          <w:sz w:val="20"/>
          <w:szCs w:val="20"/>
        </w:rPr>
        <w:t>LDL = low-density lipoprotein; BMI = body mass index; GFR = glomerular filtration rate.</w:t>
      </w:r>
    </w:p>
    <w:p w14:paraId="12D7B66C" w14:textId="27C49BA6" w:rsidR="00066419" w:rsidRDefault="004801E0" w:rsidP="00AA79B8">
      <w:p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93FC42" wp14:editId="1441385C">
            <wp:extent cx="4374847" cy="3183147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513" cy="3185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3EB636E" w14:textId="77777777" w:rsidR="00066419" w:rsidRDefault="00066419" w:rsidP="000C3625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3BFB9B42" w14:textId="18C99489" w:rsidR="00066419" w:rsidRPr="00AA79B8" w:rsidRDefault="001A3367" w:rsidP="001A3367">
      <w:p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AA79B8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 w:rsidRPr="00AA79B8">
        <w:rPr>
          <w:rFonts w:ascii="Times New Roman" w:hAnsi="Times New Roman" w:cs="Times New Roman"/>
          <w:sz w:val="24"/>
          <w:szCs w:val="24"/>
        </w:rPr>
        <w:t>Regression analysis diagram for cardiovascular risk factors and WMH.</w:t>
      </w:r>
    </w:p>
    <w:p w14:paraId="2F753408" w14:textId="493FFF52" w:rsidR="00A5391D" w:rsidRPr="00A5391D" w:rsidRDefault="00812C3C" w:rsidP="001A3367">
      <w:pPr>
        <w:spacing w:line="240" w:lineRule="auto"/>
        <w:ind w:firstLine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RWMC = Age related white matter changes, </w:t>
      </w:r>
      <w:r w:rsidR="00A5391D" w:rsidRPr="00A5391D">
        <w:rPr>
          <w:rFonts w:ascii="Times New Roman" w:hAnsi="Times New Roman" w:cs="Times New Roman"/>
          <w:sz w:val="20"/>
          <w:szCs w:val="20"/>
        </w:rPr>
        <w:t>GFR = Glomerular filtration rate; LDL = Low-density lipoprotein; BMI = Body mass index; BP = blood pressure.</w:t>
      </w:r>
    </w:p>
    <w:p w14:paraId="3E59D8B2" w14:textId="77777777" w:rsidR="00A5391D" w:rsidRDefault="00A5391D" w:rsidP="001A3367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A5391D">
        <w:rPr>
          <w:rFonts w:ascii="Times New Roman" w:hAnsi="Times New Roman" w:cs="Times New Roman"/>
          <w:sz w:val="20"/>
          <w:szCs w:val="20"/>
          <w:u w:val="single"/>
        </w:rPr>
        <w:t>Adjustment sets:</w:t>
      </w:r>
    </w:p>
    <w:p w14:paraId="7A4BFD85" w14:textId="77777777" w:rsidR="004801E0" w:rsidRPr="00A5391D" w:rsidRDefault="004801E0" w:rsidP="001A3367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17DAEA93" w14:textId="77777777" w:rsidR="00A5391D" w:rsidRPr="00A5391D" w:rsidRDefault="00A5391D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A5391D">
        <w:rPr>
          <w:rFonts w:ascii="Times New Roman" w:hAnsi="Times New Roman" w:cs="Times New Roman"/>
          <w:sz w:val="20"/>
          <w:szCs w:val="20"/>
        </w:rPr>
        <w:t>HbA1c = age, sex, smoking, BMI, and hyperlipidemia.</w:t>
      </w:r>
    </w:p>
    <w:p w14:paraId="4465CEF0" w14:textId="77777777" w:rsidR="00A5391D" w:rsidRPr="00A5391D" w:rsidRDefault="00A5391D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A5391D">
        <w:rPr>
          <w:rFonts w:ascii="Times New Roman" w:hAnsi="Times New Roman" w:cs="Times New Roman"/>
          <w:sz w:val="20"/>
          <w:szCs w:val="20"/>
        </w:rPr>
        <w:t>Systolic and diastolic blood pressure = age, sex, diabetes, smoking, BMI, and hyperlipidemia.</w:t>
      </w:r>
    </w:p>
    <w:p w14:paraId="10C0963F" w14:textId="77777777" w:rsidR="00A5391D" w:rsidRPr="00A5391D" w:rsidRDefault="00A5391D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A5391D">
        <w:rPr>
          <w:rFonts w:ascii="Times New Roman" w:hAnsi="Times New Roman" w:cs="Times New Roman"/>
          <w:sz w:val="20"/>
          <w:szCs w:val="20"/>
        </w:rPr>
        <w:t>LDL = age, sex, BMI, and smoking.</w:t>
      </w:r>
    </w:p>
    <w:p w14:paraId="4750A62F" w14:textId="77777777" w:rsidR="00A5391D" w:rsidRPr="00A5391D" w:rsidRDefault="00A5391D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A5391D">
        <w:rPr>
          <w:rFonts w:ascii="Times New Roman" w:hAnsi="Times New Roman" w:cs="Times New Roman"/>
          <w:sz w:val="20"/>
          <w:szCs w:val="20"/>
        </w:rPr>
        <w:t>BMI = age, sex, and smoking.</w:t>
      </w:r>
    </w:p>
    <w:p w14:paraId="4F1F4BCF" w14:textId="109F4B39" w:rsidR="006C0F0F" w:rsidRDefault="00A5391D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A5391D">
        <w:rPr>
          <w:rFonts w:ascii="Times New Roman" w:hAnsi="Times New Roman" w:cs="Times New Roman"/>
          <w:sz w:val="20"/>
          <w:szCs w:val="20"/>
        </w:rPr>
        <w:t>GFR = age, sex, diabetes, BMI, hypertension, hyperlipidemia, smoking, and atrial fibrillation.</w:t>
      </w:r>
    </w:p>
    <w:p w14:paraId="7FE33981" w14:textId="779EF25C" w:rsidR="004801E0" w:rsidRPr="002B6144" w:rsidRDefault="004801E0" w:rsidP="002B6144">
      <w:pPr>
        <w:spacing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</w:p>
    <w:sectPr w:rsidR="004801E0" w:rsidRPr="002B6144" w:rsidSect="004801E0"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467EB" w14:textId="77777777" w:rsidR="001A284B" w:rsidRDefault="001A284B">
      <w:pPr>
        <w:spacing w:after="0" w:line="240" w:lineRule="auto"/>
      </w:pPr>
      <w:r>
        <w:separator/>
      </w:r>
    </w:p>
  </w:endnote>
  <w:endnote w:type="continuationSeparator" w:id="0">
    <w:p w14:paraId="423B719D" w14:textId="77777777" w:rsidR="001A284B" w:rsidRDefault="001A2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f5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27175" w14:textId="77777777" w:rsidR="001A284B" w:rsidRDefault="001A284B">
      <w:pPr>
        <w:spacing w:after="0" w:line="240" w:lineRule="auto"/>
      </w:pPr>
      <w:r>
        <w:separator/>
      </w:r>
    </w:p>
  </w:footnote>
  <w:footnote w:type="continuationSeparator" w:id="0">
    <w:p w14:paraId="51E74EA3" w14:textId="77777777" w:rsidR="001A284B" w:rsidRDefault="001A28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77729" w14:textId="489FC15B" w:rsidR="00ED2E37" w:rsidRPr="007B2E0D" w:rsidRDefault="00700EB6" w:rsidP="00700EB6">
    <w:pPr>
      <w:pStyle w:val="Header"/>
      <w:ind w:firstLine="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hite matter lesion load in first-ever stroke</w:t>
    </w:r>
    <w:r w:rsidR="00ED2E37">
      <w:ptab w:relativeTo="margin" w:alignment="right" w:leader="none"/>
    </w:r>
    <w:r w:rsidR="00ED2E37" w:rsidRPr="007B2E0D">
      <w:rPr>
        <w:rFonts w:ascii="Times New Roman" w:hAnsi="Times New Roman" w:cs="Times New Roman"/>
        <w:sz w:val="24"/>
        <w:szCs w:val="24"/>
      </w:rPr>
      <w:fldChar w:fldCharType="begin"/>
    </w:r>
    <w:r w:rsidR="00ED2E37" w:rsidRPr="007B2E0D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ED2E37" w:rsidRPr="007B2E0D">
      <w:rPr>
        <w:rFonts w:ascii="Times New Roman" w:hAnsi="Times New Roman" w:cs="Times New Roman"/>
        <w:sz w:val="24"/>
        <w:szCs w:val="24"/>
      </w:rPr>
      <w:fldChar w:fldCharType="separate"/>
    </w:r>
    <w:r w:rsidR="00D02D6B">
      <w:rPr>
        <w:rFonts w:ascii="Times New Roman" w:hAnsi="Times New Roman" w:cs="Times New Roman"/>
        <w:noProof/>
        <w:sz w:val="24"/>
        <w:szCs w:val="24"/>
      </w:rPr>
      <w:t>4</w:t>
    </w:r>
    <w:r w:rsidR="00ED2E37" w:rsidRPr="007B2E0D">
      <w:rPr>
        <w:rFonts w:ascii="Times New Roman" w:hAnsi="Times New Roman" w:cs="Times New Roman"/>
        <w:noProof/>
        <w:sz w:val="24"/>
        <w:szCs w:val="24"/>
      </w:rPr>
      <w:fldChar w:fldCharType="end"/>
    </w:r>
  </w:p>
  <w:p w14:paraId="65836D22" w14:textId="77777777" w:rsidR="00ED2E37" w:rsidRDefault="00ED2E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3E2F3" w14:textId="7B14471F" w:rsidR="00F17094" w:rsidRPr="00117FC1" w:rsidRDefault="00386B9F">
    <w:r>
      <w:t xml:space="preserve">White </w:t>
    </w:r>
    <w:r w:rsidR="00117FC1">
      <w:t>matter lesion load in first</w:t>
    </w:r>
    <w:r w:rsidR="00117FC1" w:rsidRPr="00117FC1">
      <w:t>-</w:t>
    </w:r>
    <w:r w:rsidR="00117FC1">
      <w:t>ever strok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90743"/>
    <w:multiLevelType w:val="hybridMultilevel"/>
    <w:tmpl w:val="DB2CDE80"/>
    <w:lvl w:ilvl="0" w:tplc="5C90854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EB04836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A3E455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1A082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9D0292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4C4C9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F32D92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9C0E06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35E6E3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DD114E"/>
    <w:multiLevelType w:val="hybridMultilevel"/>
    <w:tmpl w:val="1FD4832E"/>
    <w:lvl w:ilvl="0" w:tplc="78EA1D7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D2A46E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1EF8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348A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8CBA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141D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68E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005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85B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70697"/>
    <w:multiLevelType w:val="hybridMultilevel"/>
    <w:tmpl w:val="E7462928"/>
    <w:lvl w:ilvl="0" w:tplc="AE36DB5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5F04B9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A499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866E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A600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8097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ACE4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26D3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868A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42270"/>
    <w:multiLevelType w:val="hybridMultilevel"/>
    <w:tmpl w:val="99E2214E"/>
    <w:lvl w:ilvl="0" w:tplc="E8CA157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51EADD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34AF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D039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A89F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30CB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D449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8AFD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011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731342"/>
    <w:multiLevelType w:val="hybridMultilevel"/>
    <w:tmpl w:val="16A2A2F0"/>
    <w:lvl w:ilvl="0" w:tplc="CE7AC0A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57C2B8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FF2473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CE82A8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A6A7F8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A749D1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20D67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06C8C5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8E25CA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F9B5BE6"/>
    <w:multiLevelType w:val="hybridMultilevel"/>
    <w:tmpl w:val="A89292B0"/>
    <w:lvl w:ilvl="0" w:tplc="5950C3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D9E8127A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376683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34CAA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26260C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26E63B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69E003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F46EF8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C84CC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A31248"/>
    <w:multiLevelType w:val="hybridMultilevel"/>
    <w:tmpl w:val="E4AE94AC"/>
    <w:lvl w:ilvl="0" w:tplc="2072123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69CC37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B859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12F7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E00D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AAE7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AC9A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A32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2863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E2F66"/>
    <w:multiLevelType w:val="hybridMultilevel"/>
    <w:tmpl w:val="15CCB7E2"/>
    <w:lvl w:ilvl="0" w:tplc="AF2A761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C6EA878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098A76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CE9DF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7B4142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F1EE08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B1CDEB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13A150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780F9B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D0C16D3"/>
    <w:multiLevelType w:val="hybridMultilevel"/>
    <w:tmpl w:val="B0705F3C"/>
    <w:lvl w:ilvl="0" w:tplc="0044A77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A962D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4EFF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CA4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C89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98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2C92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FA9F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3A9D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0"/>
  </w:num>
  <w:num w:numId="5">
    <w:abstractNumId w:val="8"/>
  </w:num>
  <w:num w:numId="6">
    <w:abstractNumId w:val="6"/>
  </w:num>
  <w:num w:numId="7">
    <w:abstractNumId w:val="2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A9A"/>
    <w:rsid w:val="00003988"/>
    <w:rsid w:val="0000445C"/>
    <w:rsid w:val="000117A9"/>
    <w:rsid w:val="00015879"/>
    <w:rsid w:val="000210D8"/>
    <w:rsid w:val="00025986"/>
    <w:rsid w:val="00035125"/>
    <w:rsid w:val="000429FD"/>
    <w:rsid w:val="000441C6"/>
    <w:rsid w:val="00045A65"/>
    <w:rsid w:val="00046ED2"/>
    <w:rsid w:val="000510CA"/>
    <w:rsid w:val="00055F40"/>
    <w:rsid w:val="000565B3"/>
    <w:rsid w:val="00056C7F"/>
    <w:rsid w:val="0006501C"/>
    <w:rsid w:val="0006631F"/>
    <w:rsid w:val="00066419"/>
    <w:rsid w:val="00070BF9"/>
    <w:rsid w:val="00071DDE"/>
    <w:rsid w:val="00082554"/>
    <w:rsid w:val="000925F7"/>
    <w:rsid w:val="000A32CD"/>
    <w:rsid w:val="000A4307"/>
    <w:rsid w:val="000B1FB0"/>
    <w:rsid w:val="000B20DD"/>
    <w:rsid w:val="000B788C"/>
    <w:rsid w:val="000C3625"/>
    <w:rsid w:val="000C3D24"/>
    <w:rsid w:val="000D0E39"/>
    <w:rsid w:val="000E0C9F"/>
    <w:rsid w:val="000E3D48"/>
    <w:rsid w:val="000F1546"/>
    <w:rsid w:val="000F7E56"/>
    <w:rsid w:val="00105345"/>
    <w:rsid w:val="00107D90"/>
    <w:rsid w:val="00110FF0"/>
    <w:rsid w:val="00111473"/>
    <w:rsid w:val="001126EF"/>
    <w:rsid w:val="00112D00"/>
    <w:rsid w:val="0011615B"/>
    <w:rsid w:val="00116F39"/>
    <w:rsid w:val="00117FC1"/>
    <w:rsid w:val="00121D95"/>
    <w:rsid w:val="00123372"/>
    <w:rsid w:val="0012508E"/>
    <w:rsid w:val="00125A93"/>
    <w:rsid w:val="001301B7"/>
    <w:rsid w:val="00133146"/>
    <w:rsid w:val="00133CFC"/>
    <w:rsid w:val="001371CD"/>
    <w:rsid w:val="001375DE"/>
    <w:rsid w:val="00143354"/>
    <w:rsid w:val="00154EDA"/>
    <w:rsid w:val="00160A02"/>
    <w:rsid w:val="00161E2F"/>
    <w:rsid w:val="0016379A"/>
    <w:rsid w:val="001640A0"/>
    <w:rsid w:val="00167753"/>
    <w:rsid w:val="00170F61"/>
    <w:rsid w:val="00171E21"/>
    <w:rsid w:val="00174A3A"/>
    <w:rsid w:val="0018455D"/>
    <w:rsid w:val="00190BB7"/>
    <w:rsid w:val="00194ADB"/>
    <w:rsid w:val="001A239B"/>
    <w:rsid w:val="001A284B"/>
    <w:rsid w:val="001A29E7"/>
    <w:rsid w:val="001A3367"/>
    <w:rsid w:val="001A3741"/>
    <w:rsid w:val="001A5247"/>
    <w:rsid w:val="001A6154"/>
    <w:rsid w:val="001B5635"/>
    <w:rsid w:val="001B5BA0"/>
    <w:rsid w:val="001C6DFD"/>
    <w:rsid w:val="001D3CB5"/>
    <w:rsid w:val="001D5160"/>
    <w:rsid w:val="001F322A"/>
    <w:rsid w:val="001F345B"/>
    <w:rsid w:val="001F5655"/>
    <w:rsid w:val="00207E7D"/>
    <w:rsid w:val="00214D4B"/>
    <w:rsid w:val="00220522"/>
    <w:rsid w:val="0022122D"/>
    <w:rsid w:val="00223843"/>
    <w:rsid w:val="0022423F"/>
    <w:rsid w:val="002250D6"/>
    <w:rsid w:val="0022550B"/>
    <w:rsid w:val="00226094"/>
    <w:rsid w:val="00234C8D"/>
    <w:rsid w:val="0024313C"/>
    <w:rsid w:val="002474A4"/>
    <w:rsid w:val="002570B7"/>
    <w:rsid w:val="002606AD"/>
    <w:rsid w:val="002678A3"/>
    <w:rsid w:val="00270C49"/>
    <w:rsid w:val="00274F6D"/>
    <w:rsid w:val="00280C54"/>
    <w:rsid w:val="00286EC3"/>
    <w:rsid w:val="00291A29"/>
    <w:rsid w:val="002A601E"/>
    <w:rsid w:val="002A77B3"/>
    <w:rsid w:val="002B07E5"/>
    <w:rsid w:val="002B0AB5"/>
    <w:rsid w:val="002B6144"/>
    <w:rsid w:val="002C5225"/>
    <w:rsid w:val="002C5C95"/>
    <w:rsid w:val="002C77F5"/>
    <w:rsid w:val="002D0885"/>
    <w:rsid w:val="002D0F37"/>
    <w:rsid w:val="002D60B6"/>
    <w:rsid w:val="002E0015"/>
    <w:rsid w:val="002E0393"/>
    <w:rsid w:val="002E69EF"/>
    <w:rsid w:val="002E78BA"/>
    <w:rsid w:val="002F101F"/>
    <w:rsid w:val="002F619C"/>
    <w:rsid w:val="002F6958"/>
    <w:rsid w:val="002F7748"/>
    <w:rsid w:val="002F7A30"/>
    <w:rsid w:val="00302E7C"/>
    <w:rsid w:val="003045BB"/>
    <w:rsid w:val="00305B7E"/>
    <w:rsid w:val="0031759E"/>
    <w:rsid w:val="00323DCF"/>
    <w:rsid w:val="00326071"/>
    <w:rsid w:val="00327625"/>
    <w:rsid w:val="0033237F"/>
    <w:rsid w:val="00335C19"/>
    <w:rsid w:val="00337C76"/>
    <w:rsid w:val="003447BE"/>
    <w:rsid w:val="00345C10"/>
    <w:rsid w:val="003651BE"/>
    <w:rsid w:val="00370BA8"/>
    <w:rsid w:val="00371A4A"/>
    <w:rsid w:val="00371F09"/>
    <w:rsid w:val="00375CCC"/>
    <w:rsid w:val="003839A9"/>
    <w:rsid w:val="00385CD8"/>
    <w:rsid w:val="00386B9F"/>
    <w:rsid w:val="0039249E"/>
    <w:rsid w:val="003963AD"/>
    <w:rsid w:val="00396CA1"/>
    <w:rsid w:val="003B097C"/>
    <w:rsid w:val="003B11C7"/>
    <w:rsid w:val="003B597A"/>
    <w:rsid w:val="003C4816"/>
    <w:rsid w:val="003C7B03"/>
    <w:rsid w:val="003D1576"/>
    <w:rsid w:val="003D41BF"/>
    <w:rsid w:val="003E42F5"/>
    <w:rsid w:val="003F1219"/>
    <w:rsid w:val="003F4BF8"/>
    <w:rsid w:val="003F6D25"/>
    <w:rsid w:val="00410AE7"/>
    <w:rsid w:val="004113CE"/>
    <w:rsid w:val="00412F2F"/>
    <w:rsid w:val="00413863"/>
    <w:rsid w:val="0041393C"/>
    <w:rsid w:val="004141F6"/>
    <w:rsid w:val="00414910"/>
    <w:rsid w:val="00416873"/>
    <w:rsid w:val="00422083"/>
    <w:rsid w:val="004245D7"/>
    <w:rsid w:val="004275E3"/>
    <w:rsid w:val="00427FEE"/>
    <w:rsid w:val="00432046"/>
    <w:rsid w:val="00437ED1"/>
    <w:rsid w:val="00441F53"/>
    <w:rsid w:val="0044423F"/>
    <w:rsid w:val="00445D0C"/>
    <w:rsid w:val="004501BB"/>
    <w:rsid w:val="0045259D"/>
    <w:rsid w:val="00457D25"/>
    <w:rsid w:val="00460864"/>
    <w:rsid w:val="00467C7B"/>
    <w:rsid w:val="00470B58"/>
    <w:rsid w:val="004719FD"/>
    <w:rsid w:val="004735A3"/>
    <w:rsid w:val="0047472A"/>
    <w:rsid w:val="004801E0"/>
    <w:rsid w:val="00480994"/>
    <w:rsid w:val="00481BA6"/>
    <w:rsid w:val="00483D35"/>
    <w:rsid w:val="00487316"/>
    <w:rsid w:val="0049376B"/>
    <w:rsid w:val="004958D9"/>
    <w:rsid w:val="00497717"/>
    <w:rsid w:val="00497A29"/>
    <w:rsid w:val="004A0871"/>
    <w:rsid w:val="004A5595"/>
    <w:rsid w:val="004B42D5"/>
    <w:rsid w:val="004B6DED"/>
    <w:rsid w:val="004C3B93"/>
    <w:rsid w:val="004C5DC7"/>
    <w:rsid w:val="004D321A"/>
    <w:rsid w:val="004D544F"/>
    <w:rsid w:val="004E17F6"/>
    <w:rsid w:val="004E326F"/>
    <w:rsid w:val="004E3D33"/>
    <w:rsid w:val="004F0F10"/>
    <w:rsid w:val="004F4820"/>
    <w:rsid w:val="004F65F8"/>
    <w:rsid w:val="004F7FF4"/>
    <w:rsid w:val="00506654"/>
    <w:rsid w:val="00506EFE"/>
    <w:rsid w:val="00507C22"/>
    <w:rsid w:val="00513538"/>
    <w:rsid w:val="0051644C"/>
    <w:rsid w:val="005165F8"/>
    <w:rsid w:val="0051699A"/>
    <w:rsid w:val="005169D5"/>
    <w:rsid w:val="005173EE"/>
    <w:rsid w:val="005174B6"/>
    <w:rsid w:val="005207B0"/>
    <w:rsid w:val="00524E96"/>
    <w:rsid w:val="00530CDC"/>
    <w:rsid w:val="005312D3"/>
    <w:rsid w:val="00531A83"/>
    <w:rsid w:val="005345DD"/>
    <w:rsid w:val="00541DA9"/>
    <w:rsid w:val="00543850"/>
    <w:rsid w:val="00543FBE"/>
    <w:rsid w:val="005509A8"/>
    <w:rsid w:val="00554282"/>
    <w:rsid w:val="00555F3F"/>
    <w:rsid w:val="00561801"/>
    <w:rsid w:val="00563E6D"/>
    <w:rsid w:val="0057024E"/>
    <w:rsid w:val="00574847"/>
    <w:rsid w:val="0057558E"/>
    <w:rsid w:val="005768A0"/>
    <w:rsid w:val="00590BAD"/>
    <w:rsid w:val="005950EF"/>
    <w:rsid w:val="005969BE"/>
    <w:rsid w:val="005971BC"/>
    <w:rsid w:val="005A7221"/>
    <w:rsid w:val="005B311C"/>
    <w:rsid w:val="005B362C"/>
    <w:rsid w:val="005B6FAC"/>
    <w:rsid w:val="005B7542"/>
    <w:rsid w:val="005C4DFD"/>
    <w:rsid w:val="005C529F"/>
    <w:rsid w:val="005D205A"/>
    <w:rsid w:val="005D2D5A"/>
    <w:rsid w:val="005D3B5A"/>
    <w:rsid w:val="005D3EE0"/>
    <w:rsid w:val="005D4FA4"/>
    <w:rsid w:val="005D561A"/>
    <w:rsid w:val="005E2780"/>
    <w:rsid w:val="005E4DE5"/>
    <w:rsid w:val="005E6999"/>
    <w:rsid w:val="005F0C16"/>
    <w:rsid w:val="005F52C3"/>
    <w:rsid w:val="005F6FA4"/>
    <w:rsid w:val="00602B26"/>
    <w:rsid w:val="00605F16"/>
    <w:rsid w:val="006148EB"/>
    <w:rsid w:val="006230A1"/>
    <w:rsid w:val="00623E64"/>
    <w:rsid w:val="00624DE8"/>
    <w:rsid w:val="00625E8C"/>
    <w:rsid w:val="0062676C"/>
    <w:rsid w:val="00631F1B"/>
    <w:rsid w:val="00651480"/>
    <w:rsid w:val="006515E7"/>
    <w:rsid w:val="0066114E"/>
    <w:rsid w:val="0066192C"/>
    <w:rsid w:val="006620D9"/>
    <w:rsid w:val="00662CA0"/>
    <w:rsid w:val="00663EDA"/>
    <w:rsid w:val="006644E3"/>
    <w:rsid w:val="00671275"/>
    <w:rsid w:val="00682CA8"/>
    <w:rsid w:val="006836E7"/>
    <w:rsid w:val="006840F0"/>
    <w:rsid w:val="006959B5"/>
    <w:rsid w:val="006A0281"/>
    <w:rsid w:val="006A626B"/>
    <w:rsid w:val="006B2730"/>
    <w:rsid w:val="006B3C09"/>
    <w:rsid w:val="006C0F0F"/>
    <w:rsid w:val="006D152C"/>
    <w:rsid w:val="006D534F"/>
    <w:rsid w:val="006D6972"/>
    <w:rsid w:val="006E03C7"/>
    <w:rsid w:val="006E53C2"/>
    <w:rsid w:val="006F0785"/>
    <w:rsid w:val="006F174C"/>
    <w:rsid w:val="00700E8B"/>
    <w:rsid w:val="00700EB6"/>
    <w:rsid w:val="00701F36"/>
    <w:rsid w:val="00714E52"/>
    <w:rsid w:val="00716B16"/>
    <w:rsid w:val="00725522"/>
    <w:rsid w:val="00727E68"/>
    <w:rsid w:val="00727F04"/>
    <w:rsid w:val="007338C7"/>
    <w:rsid w:val="007339BA"/>
    <w:rsid w:val="00746A9A"/>
    <w:rsid w:val="00747DA2"/>
    <w:rsid w:val="0075332E"/>
    <w:rsid w:val="007547EA"/>
    <w:rsid w:val="00766E50"/>
    <w:rsid w:val="00771172"/>
    <w:rsid w:val="00777578"/>
    <w:rsid w:val="007775E5"/>
    <w:rsid w:val="00780BB0"/>
    <w:rsid w:val="00783CF3"/>
    <w:rsid w:val="007863E9"/>
    <w:rsid w:val="00791DD6"/>
    <w:rsid w:val="00795057"/>
    <w:rsid w:val="007A057C"/>
    <w:rsid w:val="007A1089"/>
    <w:rsid w:val="007A1F6C"/>
    <w:rsid w:val="007B1007"/>
    <w:rsid w:val="007B2E0D"/>
    <w:rsid w:val="007B3224"/>
    <w:rsid w:val="007C15C3"/>
    <w:rsid w:val="007C2EAA"/>
    <w:rsid w:val="007C33C7"/>
    <w:rsid w:val="007D1AEA"/>
    <w:rsid w:val="007D61E0"/>
    <w:rsid w:val="007E3F06"/>
    <w:rsid w:val="007F5072"/>
    <w:rsid w:val="007F7CD8"/>
    <w:rsid w:val="00802897"/>
    <w:rsid w:val="008042E4"/>
    <w:rsid w:val="00805A4C"/>
    <w:rsid w:val="00807156"/>
    <w:rsid w:val="00812C3C"/>
    <w:rsid w:val="0081700F"/>
    <w:rsid w:val="0082108D"/>
    <w:rsid w:val="00825542"/>
    <w:rsid w:val="00836BC9"/>
    <w:rsid w:val="00846245"/>
    <w:rsid w:val="00846741"/>
    <w:rsid w:val="00846B70"/>
    <w:rsid w:val="008511A9"/>
    <w:rsid w:val="00852C98"/>
    <w:rsid w:val="0085754E"/>
    <w:rsid w:val="008611BD"/>
    <w:rsid w:val="008622B8"/>
    <w:rsid w:val="008737B1"/>
    <w:rsid w:val="00874382"/>
    <w:rsid w:val="00883166"/>
    <w:rsid w:val="00884A54"/>
    <w:rsid w:val="00885FF2"/>
    <w:rsid w:val="0088778E"/>
    <w:rsid w:val="00887F57"/>
    <w:rsid w:val="00894ED2"/>
    <w:rsid w:val="008A0C20"/>
    <w:rsid w:val="008A4213"/>
    <w:rsid w:val="008B1E4D"/>
    <w:rsid w:val="008B355A"/>
    <w:rsid w:val="008B6BA2"/>
    <w:rsid w:val="008C081D"/>
    <w:rsid w:val="008C42DC"/>
    <w:rsid w:val="008C4B0E"/>
    <w:rsid w:val="008D1ADB"/>
    <w:rsid w:val="008E20DC"/>
    <w:rsid w:val="008E5B00"/>
    <w:rsid w:val="008E6946"/>
    <w:rsid w:val="008E74DE"/>
    <w:rsid w:val="008F0775"/>
    <w:rsid w:val="008F5015"/>
    <w:rsid w:val="008F5B80"/>
    <w:rsid w:val="00910C9E"/>
    <w:rsid w:val="0091484C"/>
    <w:rsid w:val="009149BD"/>
    <w:rsid w:val="00920BCE"/>
    <w:rsid w:val="00925178"/>
    <w:rsid w:val="0092646F"/>
    <w:rsid w:val="00926898"/>
    <w:rsid w:val="009305C2"/>
    <w:rsid w:val="009412AB"/>
    <w:rsid w:val="009476E2"/>
    <w:rsid w:val="009502CD"/>
    <w:rsid w:val="00951541"/>
    <w:rsid w:val="00953EC7"/>
    <w:rsid w:val="009571A2"/>
    <w:rsid w:val="00957E0A"/>
    <w:rsid w:val="009762FB"/>
    <w:rsid w:val="00980835"/>
    <w:rsid w:val="00981CC4"/>
    <w:rsid w:val="00987481"/>
    <w:rsid w:val="00991BA4"/>
    <w:rsid w:val="0099614B"/>
    <w:rsid w:val="009A262F"/>
    <w:rsid w:val="009A3595"/>
    <w:rsid w:val="009A3D55"/>
    <w:rsid w:val="009A6434"/>
    <w:rsid w:val="009B351B"/>
    <w:rsid w:val="009B3547"/>
    <w:rsid w:val="009B3CAE"/>
    <w:rsid w:val="009B44BB"/>
    <w:rsid w:val="009B734B"/>
    <w:rsid w:val="009B7B83"/>
    <w:rsid w:val="009B7BF5"/>
    <w:rsid w:val="009C197B"/>
    <w:rsid w:val="009C2B57"/>
    <w:rsid w:val="009D2F35"/>
    <w:rsid w:val="009E6209"/>
    <w:rsid w:val="009F1985"/>
    <w:rsid w:val="00A07D62"/>
    <w:rsid w:val="00A10B3A"/>
    <w:rsid w:val="00A1421E"/>
    <w:rsid w:val="00A1473A"/>
    <w:rsid w:val="00A2345C"/>
    <w:rsid w:val="00A34F65"/>
    <w:rsid w:val="00A369BD"/>
    <w:rsid w:val="00A42F1D"/>
    <w:rsid w:val="00A44678"/>
    <w:rsid w:val="00A50FB4"/>
    <w:rsid w:val="00A5391D"/>
    <w:rsid w:val="00A54EE7"/>
    <w:rsid w:val="00A56C9C"/>
    <w:rsid w:val="00A570CD"/>
    <w:rsid w:val="00A73CC3"/>
    <w:rsid w:val="00A74FF6"/>
    <w:rsid w:val="00A849A9"/>
    <w:rsid w:val="00A9485D"/>
    <w:rsid w:val="00A95C0E"/>
    <w:rsid w:val="00A96A04"/>
    <w:rsid w:val="00AA1429"/>
    <w:rsid w:val="00AA3B68"/>
    <w:rsid w:val="00AA45EE"/>
    <w:rsid w:val="00AA48C8"/>
    <w:rsid w:val="00AA79B8"/>
    <w:rsid w:val="00AC2A16"/>
    <w:rsid w:val="00AC48BB"/>
    <w:rsid w:val="00AC496C"/>
    <w:rsid w:val="00AC5FD0"/>
    <w:rsid w:val="00AC7227"/>
    <w:rsid w:val="00AC7E67"/>
    <w:rsid w:val="00AD26A9"/>
    <w:rsid w:val="00AD2A5B"/>
    <w:rsid w:val="00AD2C07"/>
    <w:rsid w:val="00AD5964"/>
    <w:rsid w:val="00AD7C26"/>
    <w:rsid w:val="00AE1D3C"/>
    <w:rsid w:val="00AE486C"/>
    <w:rsid w:val="00AE727B"/>
    <w:rsid w:val="00AF03E3"/>
    <w:rsid w:val="00AF49BE"/>
    <w:rsid w:val="00AF674E"/>
    <w:rsid w:val="00AF7414"/>
    <w:rsid w:val="00B00AB2"/>
    <w:rsid w:val="00B019C5"/>
    <w:rsid w:val="00B01CD5"/>
    <w:rsid w:val="00B04680"/>
    <w:rsid w:val="00B128F8"/>
    <w:rsid w:val="00B1431E"/>
    <w:rsid w:val="00B16183"/>
    <w:rsid w:val="00B174A2"/>
    <w:rsid w:val="00B1771E"/>
    <w:rsid w:val="00B212C9"/>
    <w:rsid w:val="00B25623"/>
    <w:rsid w:val="00B332CA"/>
    <w:rsid w:val="00B42AB4"/>
    <w:rsid w:val="00B46192"/>
    <w:rsid w:val="00B467EB"/>
    <w:rsid w:val="00B476A4"/>
    <w:rsid w:val="00B50420"/>
    <w:rsid w:val="00B510FB"/>
    <w:rsid w:val="00B52BE2"/>
    <w:rsid w:val="00B549B4"/>
    <w:rsid w:val="00B54E62"/>
    <w:rsid w:val="00B56EFF"/>
    <w:rsid w:val="00B61048"/>
    <w:rsid w:val="00B659DB"/>
    <w:rsid w:val="00B718BE"/>
    <w:rsid w:val="00B72DC0"/>
    <w:rsid w:val="00B814DD"/>
    <w:rsid w:val="00B83338"/>
    <w:rsid w:val="00B833ED"/>
    <w:rsid w:val="00B9301E"/>
    <w:rsid w:val="00B94121"/>
    <w:rsid w:val="00BA379D"/>
    <w:rsid w:val="00BB552B"/>
    <w:rsid w:val="00BC6CE7"/>
    <w:rsid w:val="00BC7534"/>
    <w:rsid w:val="00BD0F6E"/>
    <w:rsid w:val="00BD3A26"/>
    <w:rsid w:val="00BE0002"/>
    <w:rsid w:val="00BE2DC8"/>
    <w:rsid w:val="00BE32BC"/>
    <w:rsid w:val="00BE36E9"/>
    <w:rsid w:val="00BE6D0E"/>
    <w:rsid w:val="00BE723C"/>
    <w:rsid w:val="00BF753E"/>
    <w:rsid w:val="00C0015B"/>
    <w:rsid w:val="00C0650C"/>
    <w:rsid w:val="00C074D0"/>
    <w:rsid w:val="00C0776A"/>
    <w:rsid w:val="00C10489"/>
    <w:rsid w:val="00C151E2"/>
    <w:rsid w:val="00C16E5E"/>
    <w:rsid w:val="00C208A3"/>
    <w:rsid w:val="00C25AEC"/>
    <w:rsid w:val="00C25D18"/>
    <w:rsid w:val="00C270C4"/>
    <w:rsid w:val="00C30801"/>
    <w:rsid w:val="00C310E0"/>
    <w:rsid w:val="00C33800"/>
    <w:rsid w:val="00C3734E"/>
    <w:rsid w:val="00C4182C"/>
    <w:rsid w:val="00C41F8A"/>
    <w:rsid w:val="00C569FA"/>
    <w:rsid w:val="00C614B9"/>
    <w:rsid w:val="00C722E1"/>
    <w:rsid w:val="00C76E03"/>
    <w:rsid w:val="00C80CF4"/>
    <w:rsid w:val="00C80D30"/>
    <w:rsid w:val="00C80E82"/>
    <w:rsid w:val="00C84300"/>
    <w:rsid w:val="00C85D7F"/>
    <w:rsid w:val="00C902A9"/>
    <w:rsid w:val="00C90E00"/>
    <w:rsid w:val="00C9310F"/>
    <w:rsid w:val="00CA14D5"/>
    <w:rsid w:val="00CA3661"/>
    <w:rsid w:val="00CA4F29"/>
    <w:rsid w:val="00CA5AA9"/>
    <w:rsid w:val="00CC313B"/>
    <w:rsid w:val="00CC5F0B"/>
    <w:rsid w:val="00CC6C6C"/>
    <w:rsid w:val="00CE4C10"/>
    <w:rsid w:val="00CF0287"/>
    <w:rsid w:val="00CF0448"/>
    <w:rsid w:val="00CF4D48"/>
    <w:rsid w:val="00CF6277"/>
    <w:rsid w:val="00D006E0"/>
    <w:rsid w:val="00D02D6B"/>
    <w:rsid w:val="00D10AD7"/>
    <w:rsid w:val="00D1114C"/>
    <w:rsid w:val="00D15122"/>
    <w:rsid w:val="00D15A3B"/>
    <w:rsid w:val="00D1647C"/>
    <w:rsid w:val="00D278CA"/>
    <w:rsid w:val="00D31F89"/>
    <w:rsid w:val="00D32563"/>
    <w:rsid w:val="00D37D18"/>
    <w:rsid w:val="00D42865"/>
    <w:rsid w:val="00D51B67"/>
    <w:rsid w:val="00D528F9"/>
    <w:rsid w:val="00D61E13"/>
    <w:rsid w:val="00D637FC"/>
    <w:rsid w:val="00D7002D"/>
    <w:rsid w:val="00D71496"/>
    <w:rsid w:val="00D855E4"/>
    <w:rsid w:val="00D8675E"/>
    <w:rsid w:val="00D9477E"/>
    <w:rsid w:val="00D94D0D"/>
    <w:rsid w:val="00DA1484"/>
    <w:rsid w:val="00DA1602"/>
    <w:rsid w:val="00DA1E78"/>
    <w:rsid w:val="00DA25CD"/>
    <w:rsid w:val="00DA3467"/>
    <w:rsid w:val="00DA350E"/>
    <w:rsid w:val="00DB186C"/>
    <w:rsid w:val="00DB6922"/>
    <w:rsid w:val="00DC272E"/>
    <w:rsid w:val="00DC3D87"/>
    <w:rsid w:val="00DC460C"/>
    <w:rsid w:val="00DF051D"/>
    <w:rsid w:val="00DF151A"/>
    <w:rsid w:val="00DF47B5"/>
    <w:rsid w:val="00E00BF3"/>
    <w:rsid w:val="00E01902"/>
    <w:rsid w:val="00E04323"/>
    <w:rsid w:val="00E068B4"/>
    <w:rsid w:val="00E06C93"/>
    <w:rsid w:val="00E06DFB"/>
    <w:rsid w:val="00E11051"/>
    <w:rsid w:val="00E1649D"/>
    <w:rsid w:val="00E24176"/>
    <w:rsid w:val="00E24300"/>
    <w:rsid w:val="00E247AA"/>
    <w:rsid w:val="00E24AB1"/>
    <w:rsid w:val="00E27A64"/>
    <w:rsid w:val="00E34060"/>
    <w:rsid w:val="00E346C2"/>
    <w:rsid w:val="00E43CFA"/>
    <w:rsid w:val="00E47523"/>
    <w:rsid w:val="00E523D4"/>
    <w:rsid w:val="00E5433F"/>
    <w:rsid w:val="00E60A30"/>
    <w:rsid w:val="00E77A8E"/>
    <w:rsid w:val="00E80505"/>
    <w:rsid w:val="00E81BEB"/>
    <w:rsid w:val="00E847E6"/>
    <w:rsid w:val="00E8631C"/>
    <w:rsid w:val="00E90B8B"/>
    <w:rsid w:val="00E91349"/>
    <w:rsid w:val="00E91840"/>
    <w:rsid w:val="00E941CF"/>
    <w:rsid w:val="00E9496B"/>
    <w:rsid w:val="00E96FB7"/>
    <w:rsid w:val="00EA0958"/>
    <w:rsid w:val="00EA2043"/>
    <w:rsid w:val="00EA2110"/>
    <w:rsid w:val="00EB3B93"/>
    <w:rsid w:val="00EB4CB5"/>
    <w:rsid w:val="00EB5B2C"/>
    <w:rsid w:val="00EC52AD"/>
    <w:rsid w:val="00ED0BAF"/>
    <w:rsid w:val="00ED17E7"/>
    <w:rsid w:val="00ED2E37"/>
    <w:rsid w:val="00ED58FB"/>
    <w:rsid w:val="00ED64EE"/>
    <w:rsid w:val="00EE2D0C"/>
    <w:rsid w:val="00EF0A26"/>
    <w:rsid w:val="00EF574D"/>
    <w:rsid w:val="00F008E1"/>
    <w:rsid w:val="00F00F59"/>
    <w:rsid w:val="00F04C51"/>
    <w:rsid w:val="00F06A2A"/>
    <w:rsid w:val="00F13E09"/>
    <w:rsid w:val="00F14C1D"/>
    <w:rsid w:val="00F160A1"/>
    <w:rsid w:val="00F17094"/>
    <w:rsid w:val="00F20497"/>
    <w:rsid w:val="00F20884"/>
    <w:rsid w:val="00F21997"/>
    <w:rsid w:val="00F27EE6"/>
    <w:rsid w:val="00F31545"/>
    <w:rsid w:val="00F34AE7"/>
    <w:rsid w:val="00F4393D"/>
    <w:rsid w:val="00F559B0"/>
    <w:rsid w:val="00F56E1B"/>
    <w:rsid w:val="00F57205"/>
    <w:rsid w:val="00F575A6"/>
    <w:rsid w:val="00F65042"/>
    <w:rsid w:val="00F70D54"/>
    <w:rsid w:val="00F8031D"/>
    <w:rsid w:val="00F81336"/>
    <w:rsid w:val="00F82E53"/>
    <w:rsid w:val="00F842F8"/>
    <w:rsid w:val="00F84DBF"/>
    <w:rsid w:val="00F95169"/>
    <w:rsid w:val="00F97A2D"/>
    <w:rsid w:val="00FA0E34"/>
    <w:rsid w:val="00FA1A71"/>
    <w:rsid w:val="00FA1F77"/>
    <w:rsid w:val="00FA4E3A"/>
    <w:rsid w:val="00FB0988"/>
    <w:rsid w:val="00FB1588"/>
    <w:rsid w:val="00FB5652"/>
    <w:rsid w:val="00FD1CD8"/>
    <w:rsid w:val="00FD20EA"/>
    <w:rsid w:val="00FD4DD6"/>
    <w:rsid w:val="00FD5CE2"/>
    <w:rsid w:val="00FD63C6"/>
    <w:rsid w:val="00FD6BC2"/>
    <w:rsid w:val="00FE3B65"/>
    <w:rsid w:val="00FE6423"/>
    <w:rsid w:val="00FF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39A3EF"/>
  <w15:docId w15:val="{986C7B15-82E0-459A-A472-54E3B35F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5E3"/>
  </w:style>
  <w:style w:type="paragraph" w:styleId="Heading1">
    <w:name w:val="heading 1"/>
    <w:basedOn w:val="Normal"/>
    <w:next w:val="Normal"/>
    <w:link w:val="Heading1Char"/>
    <w:uiPriority w:val="9"/>
    <w:qFormat/>
    <w:rsid w:val="004275E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E3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E3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E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E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E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E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E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E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E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E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E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75E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275E3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275E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E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75E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275E3"/>
    <w:rPr>
      <w:b/>
      <w:bCs/>
      <w:spacing w:val="0"/>
    </w:rPr>
  </w:style>
  <w:style w:type="character" w:styleId="Emphasis">
    <w:name w:val="Emphasis"/>
    <w:uiPriority w:val="20"/>
    <w:qFormat/>
    <w:rsid w:val="004275E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275E3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4275E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275E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4275E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E3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E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275E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275E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275E3"/>
    <w:rPr>
      <w:smallCaps/>
    </w:rPr>
  </w:style>
  <w:style w:type="character" w:styleId="IntenseReference">
    <w:name w:val="Intense Reference"/>
    <w:uiPriority w:val="32"/>
    <w:qFormat/>
    <w:rsid w:val="004275E3"/>
    <w:rPr>
      <w:b/>
      <w:bCs/>
      <w:smallCaps/>
      <w:color w:val="auto"/>
    </w:rPr>
  </w:style>
  <w:style w:type="character" w:styleId="BookTitle">
    <w:name w:val="Book Title"/>
    <w:uiPriority w:val="33"/>
    <w:qFormat/>
    <w:rsid w:val="004275E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75E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27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5E3"/>
  </w:style>
  <w:style w:type="paragraph" w:styleId="Footer">
    <w:name w:val="footer"/>
    <w:basedOn w:val="Normal"/>
    <w:link w:val="FooterChar"/>
    <w:uiPriority w:val="99"/>
    <w:unhideWhenUsed/>
    <w:rsid w:val="00427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5E3"/>
  </w:style>
  <w:style w:type="paragraph" w:styleId="BalloonText">
    <w:name w:val="Balloon Text"/>
    <w:basedOn w:val="Normal"/>
    <w:link w:val="BalloonTextChar"/>
    <w:uiPriority w:val="99"/>
    <w:semiHidden/>
    <w:unhideWhenUsed/>
    <w:rsid w:val="007B2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E6209"/>
    <w:pPr>
      <w:spacing w:after="0" w:line="240" w:lineRule="auto"/>
      <w:ind w:firstLine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650C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6946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E3D33"/>
    <w:pPr>
      <w:tabs>
        <w:tab w:val="left" w:pos="504"/>
      </w:tabs>
      <w:spacing w:line="240" w:lineRule="auto"/>
      <w:ind w:left="504" w:hanging="504"/>
    </w:pPr>
  </w:style>
  <w:style w:type="paragraph" w:customStyle="1" w:styleId="Default">
    <w:name w:val="Default"/>
    <w:rsid w:val="006C0F0F"/>
    <w:pPr>
      <w:autoSpaceDE w:val="0"/>
      <w:autoSpaceDN w:val="0"/>
      <w:adjustRightInd w:val="0"/>
      <w:spacing w:after="0" w:line="240" w:lineRule="auto"/>
      <w:ind w:firstLine="0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character" w:customStyle="1" w:styleId="fs1">
    <w:name w:val="fs1"/>
    <w:basedOn w:val="DefaultParagraphFont"/>
    <w:rsid w:val="00D10AD7"/>
  </w:style>
  <w:style w:type="character" w:styleId="CommentReference">
    <w:name w:val="annotation reference"/>
    <w:basedOn w:val="DefaultParagraphFont"/>
    <w:uiPriority w:val="99"/>
    <w:semiHidden/>
    <w:unhideWhenUsed/>
    <w:rsid w:val="00B42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3F06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7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7AEA892-869D-4326-ABF1-420697E18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7</Words>
  <Characters>271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ul Alexander D.</cp:lastModifiedBy>
  <cp:revision>10</cp:revision>
  <dcterms:created xsi:type="dcterms:W3CDTF">2022-09-21T11:43:00Z</dcterms:created>
  <dcterms:modified xsi:type="dcterms:W3CDTF">2022-11-0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6.0.5"&gt;&lt;session id="Istzvkxv"/&gt;&lt;style id="http://www.zotero.org/styles/american-medical-association" hasBibliography="1" bibliographyStyleHasBeenSet="1"/&gt;&lt;prefs&gt;&lt;pref name="fieldType" value="Field"/&gt;&lt;/prefs&gt;&lt;/data&gt;</vt:lpwstr>
  </property>
</Properties>
</file>